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---------------------------------------------------------------------------------------------------- :   -</w:t>
        <w:br/>
        <w:t>CAPN2    : ---------------------------------------------------------------------------------------------------- :   -</w:t>
        <w:br/>
        <w:t>CLP-4    : -----------------------------------------------------------------MAN-HAKLVDQEIYRSP------------------ :  16</w:t>
        <w:br/>
        <w:t>CLP-7    : -MSDEEEYYEEDGGNDQGGEDYNDDYGG---GGGGGGGGYDDQNQFQEQDYGNEQNYGNQDYGQGYGN-QQDYGNQQDYQQQNYGGGGYDDEYQQQDYQG :  95</w:t>
        <w:br/>
        <w:t>CLP-1    : MADDEEEIIQKVEVKPDEFNGLIGSIAGNLIRDKVGGAGGDILGGLASNFFGGGGGGGGGGGGGGFGGGNGGFGGGSNYDQGGNGNSGD----------- :  89</w:t>
        <w:br/>
        <w:t>CLP-3    : ---------------------------------------------MATDDYNFPSITTASSEVDSPEEEYEDDKETDAYNFS------------------ :  37</w:t>
        <w:br/>
        <w:t>CLP-6    : ---------------------------------------------------------------------------------------------------- :   -</w:t>
        <w:br/>
        <w:t>TRA-3    : ---------------------------------------------------------------------------------------------------- :   -</w:t>
        <w:br/>
        <w:t>CLP-8    : ---------------------------------------------------------------------------------------------------- :   -</w:t>
        <w:br/>
        <w:t>CLP-2    : ---------------------------------------------------------------------------------------------------- :   -</w:t>
        <w:br/>
        <w:t>CLPR-1   : ---------------------------------------------------------------------------------------------------- :   -</w:t>
        <w:br/>
        <w:t>CLPR-2   : ---------------------------------------------------------------------------------------------------- :   -</w:t>
        <w:br/>
        <w:t>CLPR-3   : ---------------------------------------------------------------------------------------------------- :   -</w:t>
        <w:br/>
        <w:t>CLPR-4   : ---------------------------------------------------------------------------------------------------- :   -</w:t>
        <w:br/>
        <w:t>CLP-9    : ---------------------------------------------------------------------------------------------------- :   -</w:t>
        <w:br/>
        <w:t>CLP-10   : ---------------------------------------------------------------------------------------------------- :   -</w:t>
        <w:br/>
      </w:r>
    </w:p>
    <w:p>
      <w:pPr>
        <w:pStyle w:val="Normal"/>
        <w:spacing w:lineRule="auto" w:line="240" w:before="0" w:after="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---------------------------------------------------------------------------------------------------- :   -</w:t>
        <w:br/>
        <w:t>CAPN2    : ---------------------------------------------------------------------------------------------------- :   -</w:t>
        <w:br/>
        <w:t>CLP-4    : ------------------------VDDFELNYQEYLNDDDDD---KQEAPVAVSKAPKGKGSNHGLGCRMK--------GLFDGFGGTDLKTIMRHLRRR :  81</w:t>
        <w:br/>
        <w:t>CLP-7    : GYDDSEQYEEQEEAEPEPEEQEDYSNDVEHSEEEEEEDDDDDGYTQAAANTNYGENDGGNNENHGMGSLIK--------GAMDGFGGGGFDGVVGQIGSL : 187</w:t>
        <w:br/>
        <w:t>CLP-1    : --------QQKRKRDMAKDLIGGIFDNVVNRKGKKEQDNYGGGGNYGGGGGNQGGGGGGGFNFNDIGGLINSMGGGGGGGQRQGGGGGGFGDILGGIGSL : 181</w:t>
        <w:br/>
        <w:t>CLP-3    : ----------------------TITNESSEVARQREEENKDEKEIARTSFSSISEHDEKIHAYN-FSEILK--------EFVGDDCGDVAGKLFDQLSSM : 106</w:t>
        <w:br/>
        <w:t>CLP-6    : -----------------------MSDE--------EVLNNED------------EQEENINNNN-LPSIVK--------EFVSDYTGSIWDELLRQLTAL :  48</w:t>
        <w:br/>
        <w:t>TRA-3    : ---------------------------------------------------------------------------------------------------- :   -</w:t>
        <w:br/>
        <w:t>CLP-8    : ---------------------------------------------------------------------------------------------------- :   -</w:t>
        <w:br/>
        <w:t>CLP-2    : ---------MDEKATQSAFELSQKAVYYDQGKKYEEAIFCYTEAGNQLLRLVQEKKCLPIFRKNVMECINRAEFLKSNIQNLQQQYPPTTDDIAHNVEYL :  91</w:t>
      </w:r>
    </w:p>
    <w:p>
      <w:pPr>
        <w:pStyle w:val="Normal"/>
        <w:spacing w:lineRule="auto" w:line="240" w:before="0" w:after="0"/>
        <w:rPr/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LPR-1   : ---------------------------------------------------------------------------------------------------- :   -</w:t>
        <w:br/>
        <w:t>CLPR-2   : ---------------------------------------------------------------------------------------------------- :   -</w:t>
        <w:br/>
        <w:t>CLPR-3   : ---------------------------------------------------------------------------------------------------- :   -</w:t>
        <w:br/>
        <w:t>CLPR-4   : ---------------------------------------------------------------------------------------------------- :   -</w:t>
        <w:br/>
        <w:t>CLP-9    : -------------------------------------------------------MEMTA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Y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I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PAIFI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G</w:t>
      </w:r>
      <w:r>
        <w:rPr>
          <w:rFonts w:cs="Courier" w:ascii="Courier" w:hAnsi="Courier"/>
          <w:color w:val="000000"/>
          <w:sz w:val="16"/>
          <w:szCs w:val="16"/>
          <w:highlight w:val="cyan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QKPLTKKPAKLTGSFPKI :  45</w:t>
        <w:br/>
        <w:t>CLP-10   : --------------------------------------------------------------------------------------------MHSSFYLV :   8</w:t>
        <w:br/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br/>
        <w:t>CAPN1    : -----------------------------MSEEIITPVYCTGVSAQVQKQRARELG----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RHENAIKYLG--------------------------- :  39</w:t>
        <w:br/>
        <w:t>CAPN2    : ---------------------------------------MAGIAAKLAKDREAAEG----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HERAIKYLN--------------------------- :  29</w:t>
        <w:br/>
        <w:t>CLP-4    : RPKSGQ-----ALTNFMLS---GNMEKVVDQHVKDFVHHFGRINPENGRIMGALRGNDFFNFGGLHNNLGNTGKVYLDNLMKGKCGKKRKVHKFKPIVVE : 173</w:t>
        <w:br/>
        <w:t>CLP-7    : ISQGGGGDSSGGLTNVFSS---GGMESIVGNLISSATHQFFGINPATGAIIGAIAGNIIF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GQNNSLSSIGKVVLDNIISGKF--KRDVQPFTPG--- : 279</w:t>
        <w:br/>
        <w:t>CLP-1    : IGGGGGGQYNGGGGNVNPNNLNGGMVNVIGNLIGEAAHRFLGVDPGTGRIIGAVAGNVIM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GKDNSLGNIGKVILDNIISGKF--RRDVDPFVRPGPD : 279</w:t>
        <w:br/>
        <w:t>CLP-3    : IPRDSVGR---GLTNIFSS---RELESLAGDLISKNSHDFVAVNSETGGINGALAGNEMF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GETNSLSSIGKIVLDNIVSGKF--KRECHVYVPLS-- : 196</w:t>
        <w:br/>
        <w:t>CLP-6    : IPRDSSGR---GLTNIFSS---GALESLVGNLISNASHEFFGVNSENGEIIGALAGNAMF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GENNSLSSIGKVVLDNIVSGKF--KRECHSYVPLK-- : 138</w:t>
        <w:br/>
        <w:t>TRA-3    : --------------------------------------------------------------MTRSEKTRHFGN-------------------------- :  12</w:t>
        <w:br/>
        <w:t>CLP-8    : -------------------------------MNSPQEEELLELIEKYNEDKYCTNMNWTI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DHENEKEAN---------------------------- :  41</w:t>
        <w:br/>
        <w:t>CLP-2    : MVKAAVFQNYENQVDEARQVYENVVEQCLGASRNRTLPQETLKRLRSTAENALKCIEDLV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KKVTEVELLFPEVPVDDLSNLNFNNQPSPSTPSNQPF : 191</w:t>
        <w:br/>
        <w:t>CLPR-1   : ---------------------------------------------------------------------------------------------------- :   -</w:t>
        <w:br/>
        <w:t>CLPR-2   : ---------------------------------------------------------------------------------------------------- :   -</w:t>
        <w:br/>
        <w:t>CLPR-3   : ---------------------------------------------------------------------------------------------------- :   -</w:t>
        <w:br/>
        <w:t>CLPR-4   : ---------------------------------------------------------------------------------------------------- :   -</w:t>
        <w:br/>
        <w:t>CLP-9    : ITDTVRDVSNAISDLVNNRDRSPAHNFVRATHFRTPLPNGPFVDGQSNDPRDTHQLSMCS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TTLKQEAEKKSDVIYSNIISYC--------------- : 130</w:t>
        <w:br/>
        <w:t>CLP-10   : FANLSPEHDRAIAQFKCRKN---AYKFPKNTIFLKSIYS---------NKKDT----MF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PSLKQAQDN-SDVIYDEIIYFS--------------- :  76</w:t>
        <w:br/>
      </w:r>
    </w:p>
    <w:p>
      <w:pPr>
        <w:pStyle w:val="Normal"/>
        <w:spacing w:lineRule="auto" w:line="240" w:before="0" w:after="0"/>
        <w:rPr>
          <w:rFonts w:ascii="Courier" w:hAnsi="Courier" w:cs="Courier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00300</wp:posOffset>
                </wp:positionH>
                <wp:positionV relativeFrom="paragraph">
                  <wp:posOffset>-22225</wp:posOffset>
                </wp:positionV>
                <wp:extent cx="4457700" cy="0"/>
                <wp:effectExtent l="0" t="12700" r="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-1.75pt" to="539.95pt,-1.75pt" stroked="t" o:allowincell="f" style="position:absolute;flip:x">
                <v:stroke color="lime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---------------------------------------------------QDYEQLRV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SGTLFRDEAFPPV--------PQSLGYKDLGPNSSKT :  80</w:t>
        <w:br/>
        <w:t>CAPN2    : ---------------------------------------------------QDYEALRN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EAGTLFQDPSFPAI--------PSALGFKELGPYSSKT :  70</w:t>
        <w:br/>
        <w:t>CLP-4    : ELDFGAPKPAVPATPKAPVAPVAPVIPAPAVTPQKPKVDEPTYADSVSDFGLDFETERE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RNKTLFEDPEFPAT--------AASLYYRTPPRDR--- : 262</w:t>
        <w:br/>
        <w:t>CLP-7    : ----GGGGPGIGFQQQFQT--------------------------------INFQQERQ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DQRCLFEDPQFPAN--------DSSLYYKTRPDEP--- : 332</w:t>
        <w:br/>
        <w:t>CLP-1    : PDRGGGGSGPSPISPRPTTEP------------------------------QDFYELRD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ESKRLFEDPQFLAN--------DSSLFFSKRPPKR--- : 338</w:t>
        <w:br/>
        <w:t>CLP-3    : ------------CQP------------------------------------IYFHEERQ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DEKRLFEDPQFPAN--------NSSIYVKVRPKDH--- : 237</w:t>
        <w:br/>
        <w:t>CLP-6    : ------------CQP------------------------------------LYFYEERQ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DENRLFEDPQFPAN--------NSSIYYKKPPKSH--- : 179</w:t>
        <w:br/>
        <w:t>TRA-3    : ---------------------------------------------------QNYEKLRK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KKKQPFVDTLFPPT--------NQSLFLEQRQSSD--- :  50</w:t>
        <w:br/>
        <w:t>CLP-8    : ---------------------------------------------------EKFKSILE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RSKSAFIDKEFPHEPKSYMTFDEQSKVYGKYESWKTWL :  90</w:t>
        <w:br/>
        <w:t>CLP-2    : KSPTRNFPPSPSNSQ------------------------------------KFTKEELAVLFTTSNINNKLYVPFHNYDKVNEFKGQQGKFTDPEGKISL : 255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5800</wp:posOffset>
                </wp:positionH>
                <wp:positionV relativeFrom="paragraph">
                  <wp:posOffset>2023110</wp:posOffset>
                </wp:positionV>
                <wp:extent cx="5715000" cy="0"/>
                <wp:effectExtent l="0" t="12700" r="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59.3pt" to="503.95pt,159.3pt" stroked="t" o:allowincell="f" style="position:absolute;flip:x">
                <v:stroke color="lime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48425</wp:posOffset>
                </wp:positionH>
                <wp:positionV relativeFrom="paragraph">
                  <wp:posOffset>2023110</wp:posOffset>
                </wp:positionV>
                <wp:extent cx="409575" cy="0"/>
                <wp:effectExtent l="0" t="12700" r="635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7.75pt,159.3pt" to="539.95pt,159.3pt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LPR-1   : ---------------------------------------------------------------------------------------------------- :   -</w:t>
        <w:br/>
        <w:t>CLPR-2   : ---------------------------------------------------------------------------------------------------- :   -</w:t>
        <w:br/>
        <w:t>CLPR-3   : ---------------------------------------------------------------------------------------------------- :   -</w:t>
        <w:br/>
        <w:t>CLPR-4   : ---------------------------------------------------------------------------------------------------- :   -</w:t>
        <w:br/>
        <w:t>CLP-9    : --------------------------------------------------KSSNSPFIDDSFLHNKKSIGSLQFTK--------NGVKR-HEEPDFLNWL : 171</w:t>
        <w:br/>
        <w:t>CLP-10   : --------------------------------------------------TLFNSPFID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RHNLKSIGTFPSTT--------NGVQCNNSIIDSLHWL : 118</w:t>
        <w:br/>
      </w:r>
      <w:r>
        <w:br w:type="page"/>
      </w:r>
    </w:p>
    <w:p>
      <w:pPr>
        <w:pStyle w:val="Normal"/>
        <w:spacing w:lineRule="auto" w:line="240"/>
        <w:rPr>
          <w:rFonts w:ascii="Courier" w:hAnsi="Courier" w:cs="Courier"/>
          <w:color w:val="FF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19350</wp:posOffset>
                </wp:positionH>
                <wp:positionV relativeFrom="paragraph">
                  <wp:posOffset>173990</wp:posOffset>
                </wp:positionV>
                <wp:extent cx="635" cy="171450"/>
                <wp:effectExtent l="38100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5pt,13.7pt" to="190.5pt,27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color w:val="000000"/>
          <w:sz w:val="16"/>
          <w:szCs w:val="16"/>
        </w:rPr>
        <w:t xml:space="preserve">                                            </w:t>
      </w:r>
      <w:r>
        <w:rPr>
          <w:rFonts w:eastAsia="Courier" w:cs="Courier" w:ascii="Courier" w:hAnsi="Courier"/>
          <w:b/>
          <w:color w:val="0000FF"/>
          <w:sz w:val="16"/>
          <w:szCs w:val="16"/>
        </w:rPr>
        <w:t xml:space="preserve"> </w:t>
      </w:r>
      <w:r>
        <w:rPr>
          <w:rFonts w:eastAsia="Courier" w:cs="Courier" w:ascii="Courier" w:hAnsi="Courier"/>
          <w:color w:val="0000FF"/>
          <w:sz w:val="16"/>
          <w:szCs w:val="16"/>
        </w:rPr>
        <w:t xml:space="preserve">     </w:t>
      </w:r>
      <w:r>
        <w:rPr>
          <w:rFonts w:cs="Courier" w:ascii="Courier" w:hAnsi="Courier"/>
          <w:b/>
          <w:color w:val="FF0000"/>
          <w:sz w:val="20"/>
          <w:szCs w:val="20"/>
        </w:rPr>
        <w:t>C</w:t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49270</wp:posOffset>
                </wp:positionH>
                <wp:positionV relativeFrom="paragraph">
                  <wp:posOffset>-92710</wp:posOffset>
                </wp:positionV>
                <wp:extent cx="90170" cy="2051685"/>
                <wp:effectExtent l="8255" t="8890" r="8255" b="762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20516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0.1pt;margin-top:-7.3pt;width:7.05pt;height:161.5pt;mso-wrap-style:none;v-text-anchor:middle">
                <v:fill o:detectmouseclick="t" on="false"/>
                <v:stroke color="red" weight="15840" joinstyle="miter" endcap="flat"/>
                <w10:wrap type="none"/>
              </v:rect>
            </w:pict>
          </mc:Fallback>
        </mc:AlternateContent>
        <w:t>CAPN1    : YGIK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TELLSNPQFIVDGA-----T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A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ND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H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QNG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LWQ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 : 167</w:t>
        <w:br/>
        <w:t>CAPN2    : RGIE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TEICADPQFIIGGA-----T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A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NE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QEN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Q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157</w:t>
        <w:br/>
        <w:t>CLP-4    : --II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GEIIANPQLITQGE-----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YD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Y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TEN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H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347</w:t>
        <w:br/>
        <w:t>CLP-7    : --II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GEIYENPQLIVGEK-----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A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R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Y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TEN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R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417</w:t>
        <w:br/>
        <w:t>CLP-1    : --VEW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GEITREPQLITEGH-----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A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K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Y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TEN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Q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423</w:t>
        <w:br/>
        <w:t>CLP-3    : --IV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GELFANPRLIGSDK-----THF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LG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GAA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LR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Y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TEK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R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322</w:t>
        <w:br/>
        <w:t>CLP-6    : --IVW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AKIFANPRLIVNGK-----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N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A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R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Y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V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SFTEN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QFWR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 : 264</w:t>
        <w:br/>
        <w:t>TRA-3    : --IVW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GELHPDPHLFVEGA-----SP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GN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S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HNF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I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ADDQ----EWSTKHAY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FRFWR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 : 139</w:t>
        <w:br/>
        <w:t>CLP-8    : FPKIW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TPPSTDVSSSLSVYNPLTFTAY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GD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S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TKP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M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DS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---LSK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VKLFV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 : 179</w:t>
        <w:br/>
        <w:t>CLP-2    : TQKQR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KCWKRVSELFENPTIIFSIDCH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LSIAALYEKRFKK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TSIIFPQDANGKPIYNP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FKFHL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 : 355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5800</wp:posOffset>
                </wp:positionH>
                <wp:positionV relativeFrom="paragraph">
                  <wp:posOffset>2057400</wp:posOffset>
                </wp:positionV>
                <wp:extent cx="6172200" cy="0"/>
                <wp:effectExtent l="0" t="12700" r="0" b="127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62pt" to="539.95pt,162pt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LPR-1   : -------------------------------------------------------------------------MSH---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QIRLLI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H :  24</w:t>
        <w:br/>
        <w:t>CLPR-2   : -------------------------------------------------------------------------MKH---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IRLLI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H :  24</w:t>
        <w:br/>
        <w:t>CLPR-3   : ---------------------------------------------------------------------------------------------------- :   -</w:t>
        <w:br/>
        <w:t>CLPR-4   : ---------------------------------------------------------------------------------------------------- :   -</w:t>
        <w:br/>
        <w:t>CLP-9    : RPSQMFTKDGRSSPWSVLNNPR-----PSDIEQGT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A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RP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D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I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YSHY---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IKLCV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 : 255</w:t>
        <w:br/>
        <w:t>CLP-10   : RPSQIRTKDGTSCAWSVFNNPQ-----PSDIEQGN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GDC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A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KP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D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I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YSKH---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VKVCV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 : 202</w:t>
        <w:br/>
      </w:r>
    </w:p>
    <w:p>
      <w:pPr>
        <w:pStyle w:val="Normal"/>
        <w:spacing w:lineRule="auto" w:line="240"/>
        <w:rPr/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CAPN1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KDGK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SAEGN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TSEGF----E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W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--KAPS-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ALE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DI : 254</w:t>
        <w:br/>
        <w:t xml:space="preserve">CAPN2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KDGE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SAEGS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TTEGF----E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W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-------KPPP-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KALQ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DI : 244</w:t>
        <w:br/>
        <w:t xml:space="preserve">CLP-4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NNQ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SADNT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TTA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----E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--KSEKA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ME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DA : 435</w:t>
        <w:br/>
        <w:t xml:space="preserve">CLP-7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DGR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SQENN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TA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----E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-------KGDKSTTLA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GMQ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DA : 505</w:t>
        <w:br/>
        <w:t xml:space="preserve">CLP-1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SNGE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SASNN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TTS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----E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I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-------NPPR-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Q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GFE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EA : 510</w:t>
        <w:br/>
        <w:t xml:space="preserve">CLP-3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NGT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PGGS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P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DPYTE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WQASAS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W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-------MADEM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GVQ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LNI : 413</w:t>
        <w:br/>
        <w:t xml:space="preserve">CLP-6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NGK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QDGD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P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TTT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----E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-------STDKT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MQ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IDP : 352</w:t>
        <w:br/>
        <w:t xml:space="preserve">TRA-3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RDGK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FARSKTPN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F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HLS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----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S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TL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FLKDDPNDTEL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D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TAFD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AAIAA : 234</w:t>
        <w:br/>
        <w:t>CLP-8    : 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TTDG--I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TSG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QSL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S----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PVLLIP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K-----MFNNLRK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RNNQY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TLN : 268</w:t>
        <w:br/>
        <w:t>CLP-2    : 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DENN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CSQTENKG</w:t>
      </w:r>
      <w:r>
        <w:rPr>
          <w:rFonts w:cs="Courier" w:ascii="Courier" w:hAnsi="Courier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FPGSNSNIDLN-----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ERI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DTS----KADP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DRFH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TLATG : 446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5800</wp:posOffset>
                </wp:positionH>
                <wp:positionV relativeFrom="paragraph">
                  <wp:posOffset>2019935</wp:posOffset>
                </wp:positionV>
                <wp:extent cx="6172200" cy="0"/>
                <wp:effectExtent l="0" t="12700" r="0" b="127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59.05pt" to="539.95pt,159.05pt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CLPR-1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KSNS-FERYAYMVK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VA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----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SV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-----KFNNDEN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ENRNSK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VSTPT : 114</w:t>
        <w:br/>
        <w:t xml:space="preserve">CLPR-2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SAS-YEIFTPMVR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Q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F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FAD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L----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-----KLSSD-N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MQKSK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ACSTY : 113</w:t>
        <w:br/>
        <w:t>CLPR-3   : --MNKQS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EYAWMIG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KPID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R----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SFKNC-D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HL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TSKLS :  87</w:t>
        <w:br/>
        <w:t>CLPR-4   : --MNKQS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EYAWMIG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KPID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R----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SFKNC-D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M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HLA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TSKLS :  87</w:t>
        <w:br/>
        <w:t>CLP-9    : 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YSKTNSI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VGRR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P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LAQGLS----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CV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CPPIP--SSVDDVDT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KE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CGA : 349</w:t>
        <w:br/>
        <w:t>CLP-10   : 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YRNTNSI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VGRR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P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E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K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LARGLS----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T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CV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CPQTL--KIDEEVDT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QE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CGP : 296</w:t>
        <w:br/>
        <w:t xml:space="preserve"> </w:t>
      </w:r>
      <w:r>
        <w:br w:type="page"/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eastAsia="Courier" w:cs="Courier" w:ascii="Courier" w:hAnsi="Courier"/>
          <w:color w:val="000000"/>
          <w:sz w:val="16"/>
          <w:szCs w:val="16"/>
          <w:highlight w:val="white"/>
        </w:rPr>
        <w:t xml:space="preserve">                             </w:t>
      </w:r>
      <w:r>
        <w:rPr>
          <w:rFonts w:cs="Courier" w:ascii="Courier" w:hAnsi="Courier"/>
          <w:b/>
          <w:color w:val="FF0000"/>
          <w:sz w:val="20"/>
          <w:szCs w:val="20"/>
          <w:highlight w:val="white"/>
        </w:rPr>
        <w:t>H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 xml:space="preserve">                                   </w:t>
      </w:r>
      <w:r>
        <w:rPr>
          <w:rFonts w:cs="Courier" w:ascii="Courier" w:hAnsi="Courier"/>
          <w:b/>
          <w:color w:val="FF0000"/>
          <w:sz w:val="20"/>
          <w:szCs w:val="20"/>
          <w:highlight w:val="white"/>
        </w:rPr>
        <w:t xml:space="preserve"> N</w:t>
      </w:r>
      <w:r>
        <w:rPr>
          <w:rFonts w:cs="Courier" w:ascii="Courier" w:hAnsi="Courier"/>
          <w:b/>
          <w:color w:val="FF0000"/>
          <w:sz w:val="16"/>
          <w:szCs w:val="16"/>
          <w:highlight w:val="white"/>
        </w:rPr>
        <w:t xml:space="preserve"> </w:t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71525</wp:posOffset>
                </wp:positionH>
                <wp:positionV relativeFrom="paragraph">
                  <wp:posOffset>2005330</wp:posOffset>
                </wp:positionV>
                <wp:extent cx="635" cy="171450"/>
                <wp:effectExtent l="38100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75pt,157.9pt" to="60.75pt,171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85800</wp:posOffset>
                </wp:positionH>
                <wp:positionV relativeFrom="paragraph">
                  <wp:posOffset>1971675</wp:posOffset>
                </wp:positionV>
                <wp:extent cx="6172200" cy="0"/>
                <wp:effectExtent l="0" t="12700" r="0" b="127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55.25pt" to="539.95pt,155.25pt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63395</wp:posOffset>
                </wp:positionH>
                <wp:positionV relativeFrom="paragraph">
                  <wp:posOffset>-103505</wp:posOffset>
                </wp:positionV>
                <wp:extent cx="90170" cy="2051685"/>
                <wp:effectExtent l="8255" t="8890" r="8255" b="762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20516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85pt;margin-top:-8.15pt;width:7.05pt;height:161.5pt;mso-wrap-style:none;v-text-anchor:middle">
                <v:fill o:detectmouseclick="t" on="false"/>
                <v:stroke color="red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20820</wp:posOffset>
                </wp:positionH>
                <wp:positionV relativeFrom="paragraph">
                  <wp:posOffset>-103505</wp:posOffset>
                </wp:positionV>
                <wp:extent cx="90170" cy="2051685"/>
                <wp:effectExtent l="8255" t="8890" r="8255" b="76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20516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6.6pt;margin-top:-8.15pt;width:7.05pt;height:161.5pt;mso-wrap-style:none;v-text-anchor:middle">
                <v:fill o:detectmouseclick="t" on="false"/>
                <v:stroke color="red" weight="1584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-SSVLDM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ITFK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KQ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YRGQ-------------VV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EV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---SS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NVDPYERD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KME-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331</w:t>
        <w:br/>
        <w:t>CAPN2    : -TSAADS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ITFQ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EE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SNGS-------------LQ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EV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---CP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TIDPEERE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RRHE-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321</w:t>
        <w:br/>
        <w:t>CLP-4    : -DANI-K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LR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S</w:t>
      </w:r>
      <w:r>
        <w:rPr>
          <w:rFonts w:cs="Courier" w:ascii="Courier" w:hAnsi="Courier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YYGE-------------DT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EK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---SS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KIDEATKK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VQFAR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513</w:t>
        <w:br/>
        <w:t>CLP-7    : -DENV-K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LT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T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TYGG-------------QVP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SK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---SS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QVDPQQRE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VQFAK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583</w:t>
        <w:br/>
        <w:t>CLP-1    : -DPNV-W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KMS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CRI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GPNG-------------QT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EQ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---SR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SVPDSVKQ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LKFDH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588</w:t>
        <w:br/>
        <w:t>CLP-3    : -DVNE-KGVRQK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L</w:t>
      </w:r>
      <w:r>
        <w:rPr>
          <w:rFonts w:cs="Courier" w:ascii="Courier" w:hAnsi="Courier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TEWE-------------KAP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KV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YR---SH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LDKEKRE--SFRIKE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488</w:t>
        <w:br/>
        <w:t>CLP-6    : -DPRE-K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LAN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T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TDKE-------------KV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DT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---SS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QVDQEQRE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FRIKE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429</w:t>
        <w:br/>
        <w:t>TRA-3    : -RTKEEI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SLDC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T</w:t>
      </w:r>
      <w:r>
        <w:rPr>
          <w:rFonts w:cs="Courier" w:ascii="Courier" w:hAnsi="Courier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VTNPNERSFTFIMGSKRKQ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EK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---SP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NVSASQLS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VQPANSDSD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330</w:t>
        <w:br/>
        <w:t>CLP-8    : -REVN--------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RDG-----------------H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GS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R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E------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WWPENMKD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GMIRG----- : 330</w:t>
        <w:br/>
        <w:t>CLP-2    : -KMTEDM</w:t>
      </w:r>
      <w:r>
        <w:rPr>
          <w:rFonts w:cs="Courier" w:ascii="Courier" w:hAnsi="Courier"/>
          <w:sz w:val="16"/>
          <w:szCs w:val="16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--R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VI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C</w:t>
      </w:r>
      <w:r>
        <w:rPr>
          <w:rFonts w:cs="Courier" w:ascii="Courier" w:hAnsi="Courier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TKR-----------------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-HS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D--KV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AKMKNALAFDPEVAAEK--D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521</w:t>
        <w:br/>
        <w:t>CLPR-1   : EEESEKKQLLEE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D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AQVYMG-----------------H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GSGP-FGKPKSVRRWG---HLPSYKEIREDWC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LGFSE----F : 190</w:t>
        <w:br/>
        <w:t>CLPR-2   : EEGSE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WDIFLKN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P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HG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SFTE-----------------IRWQVPIGKNI-LI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SEK------CLCGN--------IFDYVLST----T : 178</w:t>
        <w:br/>
        <w:t>CLPR-3   : LDEESA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IFNS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Q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I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S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FEN-----------------H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HA-CD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ELHKEWNSLHY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KFSSKLPRRPYISHLD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165</w:t>
        <w:br/>
        <w:t>CLPR-4   : LDEESA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IFNS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Q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I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S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FEN-----------------H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HA-CD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ELHKEWNSLHY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KFSSKLPRRPYISHLD----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: 165</w:t>
        <w:br/>
        <w:t>CLP-9    : FENVVA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FKA</w:t>
      </w:r>
      <w:r>
        <w:rPr>
          <w:rFonts w:cs="Courier" w:ascii="Courier" w:hAnsi="Courier"/>
          <w:color w:val="000000"/>
          <w:sz w:val="16"/>
          <w:szCs w:val="16"/>
        </w:rPr>
        <w:t>M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sz w:val="16"/>
          <w:szCs w:val="16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EQG-----------------Y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QF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-----WPGWPIGMKQK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QRKDE----T : 422</w:t>
        <w:br/>
        <w:t>CLP-10   : FESEEA</w:t>
      </w:r>
      <w:r>
        <w:rPr>
          <w:rFonts w:cs="Courier" w:ascii="Courier" w:hAnsi="Courier"/>
          <w:sz w:val="16"/>
          <w:szCs w:val="16"/>
        </w:rPr>
        <w:t>E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EFKA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G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H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EQG-----------------H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QF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S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-----WLEWPIDMKRA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KRSDE----T : 369</w:t>
        <w:br/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45360</wp:posOffset>
                </wp:positionH>
                <wp:positionV relativeFrom="paragraph">
                  <wp:posOffset>1970405</wp:posOffset>
                </wp:positionV>
                <wp:extent cx="4612640" cy="0"/>
                <wp:effectExtent l="0" t="12700" r="0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2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8pt,155.15pt" to="539.95pt,155.15pt" stroked="t" o:allowincell="f" style="position:absolute">
                <v:stroke color="fuchsia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80085</wp:posOffset>
                </wp:positionH>
                <wp:positionV relativeFrom="paragraph">
                  <wp:posOffset>1970405</wp:posOffset>
                </wp:positionV>
                <wp:extent cx="1491615" cy="0"/>
                <wp:effectExtent l="0" t="12700" r="0" b="127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55pt,155.15pt" to="170.95pt,155.15pt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CAPN1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PDALKSRTIR--------------KWNTTLYEG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RGS-TAGGCRNYPATFW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F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ETDDPDDYGDRESG : 416</w:t>
        <w:br/>
        <w:t xml:space="preserve">CAPN2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PDTLTSDTYK--------------KWKLTKMDG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RGS-TAGGCRNYPNTFW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Y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EEDEDEEDG--ESG : 404</w:t>
        <w:br/>
        <w:t xml:space="preserve">CLP-4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S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AEIFDEIAEMTGVNRATETVEEEHQWHEIMED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KKGTAGGCNNNPSTYP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FSTFFTAPQSSIEADG---N : 610</w:t>
        <w:br/>
        <w:t xml:space="preserve">CLP-7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DVMDEISEMTGVEVHDK---QKHQWVEKSED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SRQGTAGGCQNN-DTYC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YGTYFQVPMDSVEHDG---K : 676</w:t>
        <w:br/>
        <w:t xml:space="preserve">CLP-1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K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PDVMDEVYQMTGVKAAGM------VWAANTHD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RNQ-TAGGCRNYINTFA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F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DS-DPDDDDE---L : 677</w:t>
        <w:br/>
        <w:t xml:space="preserve">CLP-3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L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D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DTMHEVEKMTEVKVMEH---QSQQWIQASFE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RIGTAGGCDDHD-TF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Y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RATDSYDSNH----K : 580</w:t>
        <w:br/>
        <w:t xml:space="preserve">CLP-6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yellow"/>
        </w:rPr>
        <w:t>E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L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Q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N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C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DVMHEITEMTEIEVMEK---QSKQWIQKSAD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W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SRKGTAGGCSNNENTF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YETYFRAT-SPSSND----K : 521</w:t>
        <w:br/>
        <w:t xml:space="preserve">TRA-3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WE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D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L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NTSVFSFSRSYDEQIVFS--------EWTTNGKKSGAPDDRAGGCHNFKATFC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YIF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SP-----------N : 411</w:t>
        <w:br/>
        <w:t>CLP-8    : -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W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HR---------------------------SNWFAYYAKLVLKYPEDDAFPAIDIKVTEKCM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AVDDWISREVLLKT : 402</w:t>
        <w:br/>
        <w:t xml:space="preserve">CLP-2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YESVRH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WNAD--------------------------LFPFKS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ATWTQDTGPIRDVYTV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N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QY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LNQK---------- : 585</w:t>
        <w:br/>
        <w:t xml:space="preserve">CLPR-1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MSELFQ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Y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YR---------------------------EKWKEIRIRRN-VVANTKNTE----------------------------- : 233</w:t>
        <w:br/>
        <w:t>CLPR-2   : SI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W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LHILSRF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CFE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I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YR---------------------------EGWKEI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T-LVPKNGKTEILKLFLKTRC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IRR---------- : 240</w:t>
        <w:br/>
        <w:t>CLPR-3   : M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IDQ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E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YR---------------------------KDWKEI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QTNDLKQSRETEALRMT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RC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TDR---------- : 228</w:t>
        <w:br/>
        <w:t>CLPR-4   : M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IDQ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EH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YR---------------------------KDWKEI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QTNDLKQSRETEALRMT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RC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TDR---------- : 228</w:t>
        <w:br/>
        <w:t xml:space="preserve">CLP-9 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L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----------------------MDWSELRVTHK--VGGHSDTALQIVI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-C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AFQKGAFNKKDNLN : 492</w:t>
        <w:br/>
        <w:t xml:space="preserve">CLP-10   : 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G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W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D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R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FFFFFF"/>
          <w:sz w:val="16"/>
          <w:szCs w:val="16"/>
          <w:highlight w:val="darkGray"/>
        </w:rPr>
        <w:t>V</w:t>
      </w:r>
      <w:r>
        <w:rPr>
          <w:rFonts w:cs="Courier" w:ascii="Courier" w:hAnsi="Courier"/>
          <w:color w:val="FFFFFF"/>
          <w:sz w:val="16"/>
          <w:szCs w:val="16"/>
          <w:highlight w:val="black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----------------------MDWSELRATQE--VGRHADSALQIVITEQLC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AFQKGSFSKEDNLT : 440</w:t>
        <w:br/>
        <w:t xml:space="preserve"> </w:t>
      </w:r>
      <w:r>
        <w:br w:type="page"/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CS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M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RRRERRFGRDME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FA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PPELVGQPAVHLKRDFFLANASRARSEQ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LREVST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E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EPNKEG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V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E : 516</w:t>
        <w:br/>
        <w:t>CAPN2    : CT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RRRQRKMGEDMH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FG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VPEELSGQTNIHLSKNFFLTNRARERSDT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LREVLN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EY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EPNKDG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E : 504</w:t>
        <w:br/>
        <w:t>CLP-4    : V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RRELRSKGKDVL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VS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LGAEGT--ARSPLTAQFFSQNR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RTTV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TREVTV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Q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DAYDDA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L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N : 708</w:t>
        <w:br/>
        <w:t>CLP-7    : 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RRELRTKGLDNL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FS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ADGSGQ--AIHDVSGQ-----K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RTKV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MREVTV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Q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DAHDDA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L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N : 769</w:t>
        <w:br/>
        <w:t>CLP-1    : 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RRNLKQDGLDNV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FA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AGNN-----RGRLSKQFFAANKSAMRSAA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LREMTG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N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EPNEEA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M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N : 772</w:t>
        <w:br/>
        <w:t>CLP-3    : 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RDHCVYKGLELF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LL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MPGP-----NEKVTPEMVKSQT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DSKLFKDSREANI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LGH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DPDQDG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L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N : 675</w:t>
        <w:br/>
        <w:t>CLP-6    : C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K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RRNQLHRGLDMLQ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LS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MSGP-----NEKVTAEMMKTHA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STKL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YREAVV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PGYY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EPNHDA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L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N : 616</w:t>
        <w:br/>
        <w:t>TRA-3    : C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QNDPSEGLKKREPFV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MHVMKVENNRQ--------YRVHTAMH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ISDYASGRSVYLHLQ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RGRY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APKEQT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M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D : 503</w:t>
        <w:br/>
        <w:t>CLP-8    : VEFQMPKYVQRYSWIAVHKINGIFSDNKKVVACEIINDSTQDIDLEPGIYTIT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LNDW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KRDISIHSSRPISVNEGFS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KDSVHI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I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Q : 502</w:t>
        <w:br/>
        <w:t>CLP-2    : AA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W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ITAIDDFAVNKEF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LI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TGQKIYIPSNPQPISDGVRINS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YLCQLSNK--------KPGITKY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VAQYEKTNTIN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T : 677</w:t>
        <w:br/>
        <w:t>CLPR-1   : ---------------------------------------------------------------------------------------------------- :   -</w:t>
        <w:br/>
        <w:t>CLPR-2   : -KEAL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AEQLRNRCILFCIVYSATADNKCDKILMI---THAYDLNLELTPG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PGTY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FVILEDYD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LDWVIRR------------------- : 317</w:t>
        <w:br/>
        <w:t>CLPR-3   : -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KIWV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RDTETTCSTNQDK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GLISAVEKNWGS---NPDKPNQKTLKRS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DNSCEPVAKKPEF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TFMQELERYLACDDEVTPPYEFWTDPLN : 324</w:t>
        <w:br/>
        <w:t>CLPR-4   : -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KIWVT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NRDTEVSFVKQDVK---------------------------------------------------------------------------- :   -</w:t>
        <w:br/>
        <w:t>CLP-9    : D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VHRISGDRRIGELIEMSS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DN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IDEFFL---APGEYQIVCHSQS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TNKK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NMVVHT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Y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EYI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MESLHHV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KEGDIV : 589</w:t>
        <w:br/>
        <w:t>CLP-10   : D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VHKISEDGRIGELIKMSY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ADNH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IDEFFL---PRGVYQVVCHSPH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TNTTG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VNIIVHT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F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FGESV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S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P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T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LESLHRVI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I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EEGVVQ : 537</w:t>
        <w:br/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51510</wp:posOffset>
                </wp:positionH>
                <wp:positionV relativeFrom="paragraph">
                  <wp:posOffset>-186690</wp:posOffset>
                </wp:positionV>
                <wp:extent cx="6172200" cy="0"/>
                <wp:effectExtent l="0" t="12700" r="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.3pt,-14.7pt" to="537.25pt,-14.7pt" stroked="t" o:allowincell="f" style="position:absolute">
                <v:stroke color="fuchsia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KSAGTV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DQIQANLPDEQVLSEEEIDENFKALFRQLAGEDMEISVKELRTILNRIISKHKDLRTKGFSLESCRSMVNLMDRDGNGKLGLVEFNILWNR : 616</w:t>
        <w:br/>
        <w:t>CAPN2    : KKADYQA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DDEIEANL-EEFDISEDDIDDGFRRLFAQLAGEDAEISAFELQTILRRVLAKRQDIKSDGFSIETCKIMVDMLDSDGSGKLGLKEFYILWTK : 603</w:t>
        <w:br/>
        <w:t>CLP-4    : GTLKSSL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------------------------------------------------------------------------------------ :   -</w:t>
        <w:br/>
        <w:t>CLP-7    : AEFQTTR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R------------------------------------------------------------------------------------------- :   -</w:t>
        <w:br/>
        <w:t>CLP-1    : GFIESEE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-------------------------------------------------------------------------------------------- :   -</w:t>
        <w:br/>
        <w:t>CLP-3    : VDFDKT------------------------------------------------------------HALSNG---------------------------I : 688</w:t>
        <w:br/>
        <w:t>CLP-6    : VEFDKTD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M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HFIWKSAVFLCALLAINFPLTKSSIDLHSHEKVQISINNTSGPRKQVRIRFPEFIISGHIFCNGAPKRWLHPQLSTPKNPDEYFNIVTTDAA : 716</w:t>
        <w:br/>
        <w:t>TRA-3    : EHIHFS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L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TKHAPKLGLLKCKSAQSVTRLTIHGVDFNSASTGTHNVYAILKDSRKSFRTKTLSGVKSIQWDEQFLFHKSKNRQQYKIEVWEDRKMARDHL : 603</w:t>
        <w:br/>
        <w:t>CLP-8    : EIVKEQKDKMSIKKYTDNNFTFIAVVAWNFTYDQFLHAHLRYSITDEQFVSRSLEDKQTVDVIPPRRHQVLVVINLEAMPEIVDFPIDIDYKLSKDVDAT : 602</w:t>
        <w:br/>
        <w:t>CLP-2    : TDVKLEP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QLPYSISKTTRGNWDGSDKYPIMKLTLHSKSDEIALFMELKAPKQFCVALEMKQNSSDRTVFLETKSSGAYRPGYTVLTLEKVPAGKYYVKI : 777</w:t>
        <w:br/>
        <w:t>CLPR-1   : ---------------------------------------------------------------------------------------------------- :   -</w:t>
        <w:br/>
        <w:t>CLPR-2   : ---------------------------------------------------------------------------------------------------- :   -</w:t>
        <w:br/>
        <w:t>CLPR-3   : KSACPRLAKFAAQFFICPPGSAEVERFFSGAGQILSKYRKSLSPERFNMLCFLSKNIPLMNKRYRKRVNTEKKEHDAKKKGEDGYEDAEGNSDSDDDFLF : 424</w:t>
        <w:br/>
        <w:t>CLPR-4   : ---------------------------------------------------------------------------------------------------- :   -</w:t>
        <w:br/>
        <w:t>CLP-9    : KNTNDG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RTLTRKFRGMIIMADNCLEKKYLHVGVDCSQSMNIQSSRGFLQVVDVVPPLCRQVLLVLSTIDDSAQYRVSNSLKTLVHRSKCLLPEMWYE : 689</w:t>
        <w:br/>
        <w:t>CLP-10   : NIKLDGV</w:t>
      </w:r>
      <w:r>
        <w:rPr>
          <w:rFonts w:cs="Courier" w:ascii="Courier" w:hAnsi="Courier"/>
          <w:color w:val="000000"/>
          <w:sz w:val="16"/>
          <w:szCs w:val="16"/>
          <w:highlight w:val="lightGray"/>
        </w:rPr>
        <w:t>V</w:t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>IRTLNQKFRGSITMVDNYMEQKYLHVKVDNSKSMNVQSSRGSLLIADVVPPRSRQVIAVLSTIDDCAEYKTANSYWLRTNKSTSLLPDW--- : 634</w:t>
        <w:br/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br/>
      </w:r>
      <w:r>
        <w:br w:type="page"/>
      </w:r>
    </w:p>
    <w:p>
      <w:pPr>
        <w:pStyle w:val="Normal"/>
        <w:spacing w:lineRule="auto" w:line="24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  <w:t>CAPN1    : IRNYLSIFRKFDLDKSGSMSAYEMRMAIESAGFKLNKKLYELIITRYSEPDLAVDFDNFVCCLVRLETMFRFFKTLDTDLDGVVTFDLFKWLQLTMFA : 714</w:t>
        <w:br/>
        <w:t>CAPN2    : IQKYQKIYREIDVDRSGTMNSYEMRKALEEAGFKMPCQLHQVIVARFADDQLIIDFDNFVRCLVRLETLFKIFKQLDPENTGTIELDLISWLCFSVL- : 700</w:t>
        <w:br/>
        <w:t>CLP-4    : -------------------------------------------------------------------------------------------------- :   -</w:t>
        <w:br/>
        <w:t>CLP-7    : -------------------------------------------------------------------------------------------------- :   -</w:t>
        <w:br/>
        <w:t>CLP-1    : -------------------------------------------------------------------------------------------------- :   -</w:t>
        <w:br/>
        <w:t>CLP-3    : GLICKSDG--------------------HLLTVP---------------------------------------------------------------- :   -</w:t>
        <w:br/>
        <w:t>CLP-6    : GMYFLTTGNHFDLDRSVIITVLHQCEMKHLHPEPCALPYYKTVIPFNSTSSSTTYIRRDLELSKMEAFSSTHCL------------------------ : 790</w:t>
        <w:br/>
        <w:t>TRA-3    : LAQSVIIALIDNENRDTTLQLTDPRGTVIGTVSVTVSAFDDPMYL----------------------------------------------------- :   -</w:t>
        <w:br/>
        <w:t>CLP-8    : INGIKRGCHLPEISSSRFLEYVHREEIISLDDFIPEIEVLSKLN------------------------------------------------------ :   -</w:t>
        <w:br/>
        <w:t>CLP-2    : STYTAGDKGPFILRIDSTCKFDLEPIKL---------------------------------------------------------------------- :   -</w:t>
        <w:br/>
        <w:t>CLPR-1   : -------------------------------------------------------------------------------------------------- :   -</w:t>
        <w:br/>
        <w:t>CLPR-2   : -------------------------------------------------------------------------------------------------- :   -</w:t>
        <w:br/>
        <w:t>CLPR-3   : G------------------------------------------------------------------------------------------------- :   -</w:t>
        <w:br/>
        <w:t>CLPR-4   : -------------------------------------------------------------------------------------------------- :   -</w:t>
        <w:br/>
        <w:t>CLP-9    : AAISAPNAQHYPLLNTSSFDPIHSTVSVF--------------------------------------------------------------------- :   -</w:t>
        <w:br/>
        <w:t>CLP-10   : -------------------------------------------------------------------------------------------------- :   -</w:t>
      </w:r>
    </w:p>
    <w:p>
      <w:pPr>
        <w:pStyle w:val="Normal"/>
        <w:spacing w:before="0" w:after="360"/>
        <w:rPr>
          <w:rFonts w:ascii="Courier" w:hAnsi="Courier" w:cs="Courier"/>
          <w:color w:val="000000"/>
          <w:sz w:val="16"/>
          <w:szCs w:val="16"/>
          <w:highlight w:val="white"/>
        </w:rPr>
      </w:pPr>
      <w:r>
        <w:rPr>
          <w:rFonts w:cs="Courier" w:ascii="Courier" w:hAnsi="Courier"/>
          <w:color w:val="000000"/>
          <w:sz w:val="16"/>
          <w:szCs w:val="16"/>
          <w:highlight w:val="white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pBdr>
        <w:bottom w:val="single" w:sz="4" w:space="1" w:color="000000"/>
      </w:pBdr>
      <w:spacing w:before="240" w:after="60"/>
      <w:outlineLvl w:val="0"/>
    </w:pPr>
    <w:rPr>
      <w:rFonts w:ascii="Arial" w:hAnsi="Arial" w:cs="Arial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1080" w:hanging="108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6"/>
      <w:szCs w:val="3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n-GB"/>
    </w:rPr>
  </w:style>
  <w:style w:type="character" w:styleId="DeclarationChar">
    <w:name w:val="Declaration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ormalItalicCharChar">
    <w:name w:val="Normal Italic Char Char"/>
    <w:basedOn w:val="DefaultParagraphFont"/>
    <w:qFormat/>
    <w:rPr>
      <w:rFonts w:ascii="Times New Roman" w:hAnsi="Times New Roman" w:eastAsia="Times New Roman" w:cs="Times New Roman"/>
      <w:i/>
      <w:lang w:val="en-GB"/>
    </w:rPr>
  </w:style>
  <w:style w:type="character" w:styleId="BoldItalicChar">
    <w:name w:val="Bold Italic Char"/>
    <w:basedOn w:val="DefaultParagraphFont"/>
    <w:qFormat/>
    <w:rPr>
      <w:rFonts w:ascii="Times New Roman" w:hAnsi="Times New Roman" w:eastAsia="Times New Roman" w:cs="Times New Roman"/>
      <w:b/>
      <w:i/>
      <w:lang w:val="en-GB"/>
    </w:rPr>
  </w:style>
  <w:style w:type="character" w:styleId="NormalnonindentChar">
    <w:name w:val="Normal non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Heading4CharChar">
    <w:name w:val="Normal Heading 4 Cha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NormalBoldChar1">
    <w:name w:val="Normal Bold Char1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aptionstyleChar">
    <w:name w:val="caption style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style">
    <w:name w:val="caption style"/>
    <w:basedOn w:val="Caption"/>
    <w:next w:val="Normal"/>
    <w:qFormat/>
    <w:pPr>
      <w:spacing w:lineRule="auto" w:line="240" w:before="0" w:after="0"/>
      <w:ind w:left="567" w:hanging="0"/>
      <w:jc w:val="both"/>
    </w:pPr>
    <w:rPr>
      <w:b w:val="false"/>
    </w:rPr>
  </w:style>
  <w:style w:type="paragraph" w:styleId="Declaration">
    <w:name w:val="Declaration"/>
    <w:basedOn w:val="Normal"/>
    <w:qFormat/>
    <w:pPr>
      <w:keepNext w:val="true"/>
      <w:ind w:left="720" w:right="567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ItalicChar">
    <w:name w:val="Normal Italic Char"/>
    <w:basedOn w:val="Normal"/>
    <w:qFormat/>
    <w:pPr>
      <w:keepNext w:val="true"/>
      <w:ind w:right="567" w:hanging="0"/>
      <w:jc w:val="both"/>
    </w:pPr>
    <w:rPr>
      <w:i/>
    </w:rPr>
  </w:style>
  <w:style w:type="paragraph" w:styleId="BoldItalic">
    <w:name w:val="Bold Italic"/>
    <w:basedOn w:val="Normal"/>
    <w:qFormat/>
    <w:pPr>
      <w:keepNext w:val="true"/>
      <w:ind w:right="567" w:firstLine="720"/>
      <w:jc w:val="both"/>
    </w:pPr>
    <w:rPr>
      <w:b/>
      <w:i/>
    </w:rPr>
  </w:style>
  <w:style w:type="paragraph" w:styleId="Normalnonindent">
    <w:name w:val="Normal non indent"/>
    <w:basedOn w:val="Normal"/>
    <w:qFormat/>
    <w:pPr>
      <w:keepNext w:val="true"/>
      <w:ind w:right="567" w:hanging="0"/>
      <w:jc w:val="both"/>
    </w:pPr>
    <w:rPr/>
  </w:style>
  <w:style w:type="paragraph" w:styleId="NormalHeading4Char">
    <w:name w:val="Normal Heading 4 Char"/>
    <w:basedOn w:val="Normal"/>
    <w:qFormat/>
    <w:pPr>
      <w:keepNext w:val="true"/>
      <w:ind w:left="907" w:right="567" w:hanging="0"/>
      <w:jc w:val="both"/>
    </w:pPr>
    <w:rPr/>
  </w:style>
  <w:style w:type="paragraph" w:styleId="NormalBold">
    <w:name w:val="Normal Bold"/>
    <w:basedOn w:val="Normal"/>
    <w:qFormat/>
    <w:pPr>
      <w:keepNext w:val="true"/>
      <w:ind w:right="567" w:hanging="0"/>
      <w:jc w:val="both"/>
    </w:pPr>
    <w:rPr>
      <w:b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before="240" w:after="120"/>
    </w:pPr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i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4:00Z</dcterms:created>
  <dc:creator>Patty Kuwabara</dc:creator>
  <dc:description/>
  <cp:keywords/>
  <dc:language>en-US</dc:language>
  <cp:lastModifiedBy>Patty Kuwabara</cp:lastModifiedBy>
  <dcterms:modified xsi:type="dcterms:W3CDTF">2012-02-19T17:04:00Z</dcterms:modified>
  <cp:revision>2</cp:revision>
  <dc:subject/>
  <dc:title/>
</cp:coreProperties>
</file>